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922" w:type="dxa"/>
        <w:tblLook w:val="04A0" w:firstRow="1" w:lastRow="0" w:firstColumn="1" w:lastColumn="0" w:noHBand="0" w:noVBand="1"/>
      </w:tblPr>
      <w:tblGrid>
        <w:gridCol w:w="1745"/>
        <w:gridCol w:w="1869"/>
        <w:gridCol w:w="626"/>
        <w:gridCol w:w="113"/>
        <w:gridCol w:w="159"/>
        <w:gridCol w:w="798"/>
        <w:gridCol w:w="900"/>
        <w:gridCol w:w="990"/>
        <w:gridCol w:w="1170"/>
        <w:gridCol w:w="1170"/>
        <w:gridCol w:w="236"/>
        <w:gridCol w:w="1024"/>
        <w:gridCol w:w="122"/>
      </w:tblGrid>
      <w:tr w:rsidR="00CA614A" w:rsidRPr="00A55281" w14:paraId="4604F62C" w14:textId="77777777" w:rsidTr="00B0594A">
        <w:trPr>
          <w:trHeight w:val="423"/>
        </w:trPr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815A5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32B57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27EA0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087AF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209F6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4DD7C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1C3F3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71C50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61D80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69BD5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A614A" w:rsidRPr="00A55281" w14:paraId="013AE6B1" w14:textId="77777777" w:rsidTr="00B0594A">
        <w:trPr>
          <w:gridAfter w:val="1"/>
          <w:wAfter w:w="122" w:type="dxa"/>
          <w:trHeight w:val="530"/>
        </w:trPr>
        <w:tc>
          <w:tcPr>
            <w:tcW w:w="10800" w:type="dxa"/>
            <w:gridSpan w:val="1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64CDE0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S2 Table. </w:t>
            </w: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stimated 5-year survival rates according to patient group, </w:t>
            </w:r>
            <w:proofErr w:type="gramStart"/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  <w:proofErr w:type="gramEnd"/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comorbidity</w:t>
            </w:r>
          </w:p>
        </w:tc>
      </w:tr>
      <w:tr w:rsidR="00CA614A" w:rsidRPr="00A55281" w14:paraId="7A0E4FFD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0BF62" w14:textId="77777777" w:rsidR="00CA614A" w:rsidRPr="004D28EF" w:rsidRDefault="00CA614A" w:rsidP="00B059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atient Category</w:t>
            </w:r>
          </w:p>
        </w:tc>
        <w:tc>
          <w:tcPr>
            <w:tcW w:w="18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AFD73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7186" w:type="dxa"/>
            <w:gridSpan w:val="10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CA0AD4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5-Year Survival Rates (%) by </w:t>
            </w:r>
            <w:proofErr w:type="gramStart"/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morbidities</w:t>
            </w:r>
            <w:proofErr w:type="gramEnd"/>
          </w:p>
        </w:tc>
      </w:tr>
      <w:tr w:rsidR="00CA614A" w:rsidRPr="00A55281" w14:paraId="2DD0B32D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892F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95AE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2A9A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ne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C091F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D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A6C66D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F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7071C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P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889E6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D/CH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F1665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F/COPD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1AF25E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D/COPD</w:t>
            </w:r>
          </w:p>
        </w:tc>
      </w:tr>
      <w:tr w:rsidR="00CA614A" w:rsidRPr="00A55281" w14:paraId="53B341BC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9393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>80-84 years, Male, Stage IB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83A27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BDC82" w14:textId="1F902533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1F597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74843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DBEE70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6E5BB" w14:textId="12FF4596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955A8F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7DC66" w14:textId="65B16FBF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955A8F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F0801" w14:textId="4FC6DA7F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955A8F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32C4C3" w14:textId="2933D606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955A8F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A614A" w:rsidRPr="00A55281" w14:paraId="1B557FCD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9B6C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34B6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2DF9E" w14:textId="4685EB72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1F5977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97E66" w14:textId="3889C6BC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955A8F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22EC45" w14:textId="63DBE409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955A8F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EC50C" w14:textId="0A1CAC3F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955A8F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A16C1" w14:textId="4DA10DBA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955A8F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7C933" w14:textId="48A7D659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955A8F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EE7043" w14:textId="34CF28FB" w:rsidR="00CA614A" w:rsidRPr="00A55281" w:rsidRDefault="00955A8F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CA614A" w:rsidRPr="00A55281" w14:paraId="08727A3D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49D8F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>80-84 years, Male, Stage IIA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58BB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1D95A" w14:textId="43A42F7E" w:rsidR="00CA614A" w:rsidRPr="00A55281" w:rsidRDefault="0069161F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BF5E3" w14:textId="79A267F9" w:rsidR="00CA614A" w:rsidRPr="00A55281" w:rsidRDefault="0069161F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04D509" w14:textId="02B86D43" w:rsidR="00CA614A" w:rsidRPr="00A55281" w:rsidRDefault="0069161F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DB6BA" w14:textId="2CD035EF" w:rsidR="00CA614A" w:rsidRPr="00A55281" w:rsidRDefault="0069161F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7CC2C" w14:textId="0852486E" w:rsidR="00CA614A" w:rsidRPr="00A55281" w:rsidRDefault="0069161F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07C38" w14:textId="1C03693F" w:rsidR="00CA614A" w:rsidRPr="00A55281" w:rsidRDefault="0069161F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1A27B7" w14:textId="638B0E06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69161F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CA614A" w:rsidRPr="00A55281" w14:paraId="14B2FB47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83913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493E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0CA55" w14:textId="3F090196" w:rsidR="00CA614A" w:rsidRPr="00A55281" w:rsidRDefault="0069161F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EED8E" w14:textId="0FF4D958" w:rsidR="00CA614A" w:rsidRPr="00A55281" w:rsidRDefault="0069161F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CC2FC9" w14:textId="1166982D" w:rsidR="00CA614A" w:rsidRPr="00A55281" w:rsidRDefault="0069161F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20BA2" w14:textId="2D2D6109" w:rsidR="00CA614A" w:rsidRPr="00A55281" w:rsidRDefault="0069161F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528FC" w14:textId="4ABEC67D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69161F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20AEF" w14:textId="21F5E6AD" w:rsidR="00CA614A" w:rsidRPr="00A55281" w:rsidRDefault="0069161F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7A664B" w14:textId="3DF36546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69161F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A614A" w:rsidRPr="00A55281" w14:paraId="3375616F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E96D4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>80-84 years, Male, Stage IIB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1A29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153E4" w14:textId="1EA97546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3B238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BFFC2" w14:textId="3F2D3FC0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3B2382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7F9C95" w14:textId="2DC1F124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3B2382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6B135" w14:textId="49B1BE1A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3B238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9171E" w14:textId="6E0F26A2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3B238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8C413" w14:textId="2F101DCF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3B2382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F6CF23" w14:textId="1BFC20DF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3B238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A614A" w:rsidRPr="00A55281" w14:paraId="709A469C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7B27F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7D71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42095" w14:textId="614BB35C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3B2382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2C75F" w14:textId="290B365C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3B238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978026" w14:textId="0EF8E1E9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3B2382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BF65D" w14:textId="6B9AF4C1" w:rsidR="00CA614A" w:rsidRPr="00A55281" w:rsidRDefault="003B2382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72F57" w14:textId="730B0C59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3B238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0097A" w14:textId="793678A8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3B2382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28643C" w14:textId="56423EDC" w:rsidR="00CA614A" w:rsidRPr="00A55281" w:rsidRDefault="003B2382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CA614A" w:rsidRPr="00A55281" w14:paraId="2201DF80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AF54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>80-84 years, Male, Stage IIIA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0FA4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6F686" w14:textId="0887DB95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83673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C3464" w14:textId="54E79CFA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83673E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52C5A2" w14:textId="258DF554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83673E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4A182" w14:textId="1D5ACD05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83673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4C0E8" w14:textId="77F2629D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83673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96576" w14:textId="05D5A9A5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83673E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C65043" w14:textId="486F2C6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83673E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A614A" w:rsidRPr="00A55281" w14:paraId="516DD4BF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FE14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112B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E7889" w14:textId="107D903F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83673E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2F868" w14:textId="026C38E3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83673E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80A969" w14:textId="4C38054B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83673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01641" w14:textId="79150F5E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83673E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2B825" w14:textId="2058DAFB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83673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F38F0" w14:textId="6E2B12E5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83673E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280C55" w14:textId="300F98F7" w:rsidR="00CA614A" w:rsidRPr="00A55281" w:rsidRDefault="0083673E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CA614A" w:rsidRPr="00A55281" w14:paraId="5A224258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7823E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>75-79 years, Male, Stage IB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8314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D6829" w14:textId="0865AF83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936F7A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1DB30" w14:textId="1E01EB91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936F7A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F2A8A9" w14:textId="56C73979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936F7A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D4EB5" w14:textId="24EA7E73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936F7A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16494" w14:textId="582B31CE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936F7A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C27AE" w14:textId="38D9110E" w:rsidR="00CA614A" w:rsidRPr="00A55281" w:rsidRDefault="00936F7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0B149B" w14:textId="3F9AB172" w:rsidR="00CA614A" w:rsidRPr="00A55281" w:rsidRDefault="00936F7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CA614A" w:rsidRPr="00A55281" w14:paraId="75B6B17A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011C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7287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9797D" w14:textId="7BA9BA89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936F7A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67F16" w14:textId="64CBE19A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936F7A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063E31" w14:textId="14C6F40C" w:rsidR="00CA614A" w:rsidRPr="00A55281" w:rsidRDefault="00936F7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CB76B" w14:textId="08395ABF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936F7A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540A3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D92F8" w14:textId="61A57A24" w:rsidR="00CA614A" w:rsidRPr="00A55281" w:rsidRDefault="00936F7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AC0132" w14:textId="6A921A3B" w:rsidR="00CA614A" w:rsidRPr="00A55281" w:rsidRDefault="00936F7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CA614A" w:rsidRPr="00A55281" w14:paraId="2C731248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9F1C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>75-79 years, Male, Stage IIA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BF6DF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AB30A" w14:textId="0E12CB3B" w:rsidR="00CA614A" w:rsidRPr="00A55281" w:rsidRDefault="009D4BB9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33B02" w14:textId="09BAE1CD" w:rsidR="00CA614A" w:rsidRPr="00A55281" w:rsidRDefault="009D4BB9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CA614A"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EB944A" w14:textId="425849A9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9D4BB9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A4DB0C" w14:textId="6B1A94EC" w:rsidR="00CA614A" w:rsidRPr="00A55281" w:rsidRDefault="009D4BB9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43CD8" w14:textId="42057852" w:rsidR="00CA614A" w:rsidRPr="00A55281" w:rsidRDefault="009D4BB9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EEA03" w14:textId="05903F99" w:rsidR="00CA614A" w:rsidRPr="00A55281" w:rsidRDefault="009D4BB9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7429C4" w14:textId="2D93F146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9D4BB9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CA614A" w:rsidRPr="00A55281" w14:paraId="0D0A4FC2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11F9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51AD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939FB" w14:textId="01F5F3D6" w:rsidR="00CA614A" w:rsidRPr="00A55281" w:rsidRDefault="009D4BB9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22DBE" w14:textId="63F0B083" w:rsidR="00CA614A" w:rsidRPr="00A55281" w:rsidRDefault="009D4BB9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C1D0E0" w14:textId="6A8834B0" w:rsidR="00CA614A" w:rsidRPr="00A55281" w:rsidRDefault="009D4BB9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70F24" w14:textId="1B369370" w:rsidR="00CA614A" w:rsidRPr="00A55281" w:rsidRDefault="009D4BB9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CDC40" w14:textId="79A214A7" w:rsidR="00CA614A" w:rsidRPr="00A55281" w:rsidRDefault="009D4BB9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A6CF9" w14:textId="5FCEE43E" w:rsidR="00CA614A" w:rsidRPr="00A55281" w:rsidRDefault="009D4BB9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63719D" w14:textId="573525D0" w:rsidR="00CA614A" w:rsidRPr="00A55281" w:rsidRDefault="009D4BB9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CA614A" w:rsidRPr="00A55281" w14:paraId="640A07C1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27009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>75-79 years, Male, Stage IIB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E9B3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26F77" w14:textId="219CA08A" w:rsidR="00CA614A" w:rsidRPr="00A55281" w:rsidRDefault="00C555D4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AF063" w14:textId="43B44420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C555D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64DCBB" w14:textId="623EFCC5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C555D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4D8D0" w14:textId="2AD7C62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C555D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E662D" w14:textId="0EAAB51D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C555D4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2922F" w14:textId="01876D8A" w:rsidR="00CA614A" w:rsidRPr="00A55281" w:rsidRDefault="00C555D4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FED3A3" w14:textId="7A1D1491" w:rsidR="00CA614A" w:rsidRPr="00A55281" w:rsidRDefault="00C555D4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CA614A" w:rsidRPr="00A55281" w14:paraId="0FA62C4D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8548C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6C1B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01B5B" w14:textId="54562638" w:rsidR="00CA614A" w:rsidRPr="00A55281" w:rsidRDefault="00C555D4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639D7" w14:textId="52C5C0C0" w:rsidR="00CA614A" w:rsidRPr="00A55281" w:rsidRDefault="00C555D4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B5C766" w14:textId="6B208631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C555D4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F42CF" w14:textId="61C25F90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C555D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2E639" w14:textId="125033FE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C555D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70F8A" w14:textId="4D49C8DC" w:rsidR="00CA614A" w:rsidRPr="00A55281" w:rsidRDefault="00C555D4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CC24A3" w14:textId="00EB222D" w:rsidR="00CA614A" w:rsidRPr="00A55281" w:rsidRDefault="00C555D4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CA614A" w:rsidRPr="00A55281" w14:paraId="6CDB8DAD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E4A75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>75-79 years, Male, Stage IIIA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B5C18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8ECA5" w14:textId="4CB9A7E5" w:rsidR="00CA614A" w:rsidRPr="00A55281" w:rsidRDefault="00950E9E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B4D4F" w14:textId="01D05658" w:rsidR="00CA614A" w:rsidRPr="00A55281" w:rsidRDefault="00950E9E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01A198" w14:textId="64EEDAD0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60670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13283" w14:textId="47A03593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606709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BB3D1" w14:textId="6265D708" w:rsidR="00CA614A" w:rsidRPr="00A55281" w:rsidRDefault="00606709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E25CE" w14:textId="6DCEE3E8" w:rsidR="00CA614A" w:rsidRPr="00A55281" w:rsidRDefault="00606709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8D1141" w14:textId="153892E0" w:rsidR="00CA614A" w:rsidRPr="00A55281" w:rsidRDefault="00606709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CA614A" w:rsidRPr="00A55281" w14:paraId="18C75EE5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265A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11F5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88D84" w14:textId="5B87A344" w:rsidR="00CA614A" w:rsidRPr="00A55281" w:rsidRDefault="00950E9E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9CC90" w14:textId="301B11AB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950E9E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95EFE" w14:textId="423E9A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606709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E1654" w14:textId="34EFA0BA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606709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B8F7A" w14:textId="64CA21DC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606709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BF1A6" w14:textId="61517B8E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606709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6214DE" w14:textId="399873DE" w:rsidR="00CA614A" w:rsidRPr="00A55281" w:rsidRDefault="00606709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CA614A" w:rsidRPr="00A55281" w14:paraId="3760ED18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02D4A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>70-74 years, Male, Stage IB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64F44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BC650" w14:textId="4D6E68BD" w:rsidR="00CA614A" w:rsidRPr="00A55281" w:rsidRDefault="00E0206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3A00A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0F6338" w14:textId="44E1F75E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E0206A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E460B" w14:textId="3FFA8D41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E0206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1E0A6" w14:textId="30D5A4A0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E0206A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4132D" w14:textId="247A1334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E0206A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607B24" w14:textId="503EFACB" w:rsidR="00CA614A" w:rsidRPr="00A55281" w:rsidRDefault="00E0206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CA614A" w:rsidRPr="00A55281" w14:paraId="14D4880D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8378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4C97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B06F6" w14:textId="7A516F7A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E0206A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26D77F" w14:textId="11DDCEC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E0206A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25EB98" w14:textId="2321F5C5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E0206A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BF27E" w14:textId="74B59596" w:rsidR="00CA614A" w:rsidRPr="00A55281" w:rsidRDefault="00E0206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2C888" w14:textId="6BC5F689" w:rsidR="00CA614A" w:rsidRPr="00A55281" w:rsidRDefault="00E0206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3CD85" w14:textId="70B58F90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E0206A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A01F10" w14:textId="72A8FD37" w:rsidR="00CA614A" w:rsidRPr="00A55281" w:rsidRDefault="00E0206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CA614A" w:rsidRPr="00A55281" w14:paraId="1A6A6EC7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0907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>70-74 years, Male, Stage IIA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351F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1CF76" w14:textId="40766328" w:rsidR="00CA614A" w:rsidRPr="00A55281" w:rsidRDefault="00530561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0BC9B" w14:textId="3CE6F1CF" w:rsidR="00CA614A" w:rsidRPr="00A55281" w:rsidRDefault="00530561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505EE0" w14:textId="512E7548" w:rsidR="00CA614A" w:rsidRPr="00A55281" w:rsidRDefault="00530561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485AC" w14:textId="4BD08A33" w:rsidR="00CA614A" w:rsidRPr="00A55281" w:rsidRDefault="00530561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91091" w14:textId="154CD75C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530561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D78E5" w14:textId="26823458" w:rsidR="00CA614A" w:rsidRPr="00A55281" w:rsidRDefault="00530561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B3CA72" w14:textId="3369D839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530561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A614A" w:rsidRPr="00A55281" w14:paraId="22E2EC04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8956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4ED5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209C4" w14:textId="3B9B0C91" w:rsidR="00CA614A" w:rsidRPr="00A55281" w:rsidRDefault="00530561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D518A" w14:textId="40CDD721" w:rsidR="00CA614A" w:rsidRPr="00A55281" w:rsidRDefault="00530561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2DCA7E" w14:textId="491C20AC" w:rsidR="00CA614A" w:rsidRPr="00A55281" w:rsidRDefault="00530561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E0673" w14:textId="64D7642F" w:rsidR="00CA614A" w:rsidRPr="00A55281" w:rsidRDefault="00530561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A4DB1" w14:textId="5160C862" w:rsidR="00CA614A" w:rsidRPr="00A55281" w:rsidRDefault="00530561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374A4" w14:textId="53A000F0" w:rsidR="00CA614A" w:rsidRPr="00A55281" w:rsidRDefault="00530561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AE7C49" w14:textId="49041C06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53056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A614A" w:rsidRPr="00A55281" w14:paraId="764ABC5F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513B7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>70-74 years, Male, Stage IIB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5182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DD625" w14:textId="1C5C2516" w:rsidR="00CA614A" w:rsidRPr="00A55281" w:rsidRDefault="00C266AE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D352F" w14:textId="24CB7890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C266AE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4E5411" w14:textId="4ECA02F3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C266AE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C0418" w14:textId="1AF8F63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C266AE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5C01F" w14:textId="5E824650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C266A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82FF6" w14:textId="5A8A6CF5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CE0E80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F4F43D" w14:textId="54C2C39E" w:rsidR="00CA614A" w:rsidRPr="00A55281" w:rsidRDefault="00C266AE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CA614A" w:rsidRPr="00A55281" w14:paraId="79DD083E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97E27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5889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66CB8" w14:textId="3A944DAD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C266AE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5865D" w14:textId="356761AB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C266AE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A08E7A" w14:textId="4DA56E38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C266AE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6D66E" w14:textId="171D790F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C266AE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D1A51" w14:textId="750B695D" w:rsidR="00CA614A" w:rsidRPr="00A55281" w:rsidRDefault="00C266AE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785E5" w14:textId="35DC366A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CE0E80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E86E52" w14:textId="436ACC99" w:rsidR="00CA614A" w:rsidRPr="00A55281" w:rsidRDefault="00C266AE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CA614A" w:rsidRPr="00A55281" w14:paraId="306FC30B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2252A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>70-74 years, Male, Stage IIIA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892CE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49472" w14:textId="0622CA18" w:rsidR="00CA614A" w:rsidRPr="00A55281" w:rsidRDefault="001529CD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FA851" w14:textId="0FA6BDC4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1529C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38E92B" w14:textId="604EE7CE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1529C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5E3DF" w14:textId="52432B75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1529CD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3C644" w14:textId="7B32FC0F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1529C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9F9E3" w14:textId="2661CF1B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1529C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E47BD7" w14:textId="20D3E6C8" w:rsidR="00CA614A" w:rsidRPr="00A55281" w:rsidRDefault="001529CD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CA614A" w:rsidRPr="00A55281" w14:paraId="25ECE045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51F7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49D3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7D601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9C09A" w14:textId="1DC59CF0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1529C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2E9E6D" w14:textId="2F2D31A4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1529C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08434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C991B" w14:textId="15711F2D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1529CD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A6EF6" w14:textId="391C8A0D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1529C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2F9826" w14:textId="06A64DF0" w:rsidR="00CA614A" w:rsidRPr="00A55281" w:rsidRDefault="001529CD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CA614A" w:rsidRPr="00A55281" w14:paraId="6E889CB3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4714A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66-69 years, Male, Stage IB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DC88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B0D2B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51A8F" w14:textId="0A7351FD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053126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98EE63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E3158" w14:textId="2FB0D91D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053126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7CD97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704C8" w14:textId="6E818AA1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053126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5F27D9" w14:textId="1FA8C284" w:rsidR="00CA614A" w:rsidRPr="00A55281" w:rsidRDefault="0005312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D92762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A614A" w:rsidRPr="00A55281" w14:paraId="2CCA98DA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07C50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DB126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1DF76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697D9" w14:textId="45A8AF33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053126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3C1B8E" w14:textId="45A34ED1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053126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9C126" w14:textId="63B9835E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053126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388DF" w14:textId="75FEE98C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053126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6CA74" w14:textId="56B3755B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053126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A165C8" w14:textId="7B19B548" w:rsidR="00CA614A" w:rsidRPr="00A55281" w:rsidRDefault="00053126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D9276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A614A" w:rsidRPr="00A55281" w14:paraId="1E02BD57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ABF3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>66-69 years, Male, Stage IIA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F716D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7F4F04" w14:textId="116DD77E" w:rsidR="00CA614A" w:rsidRPr="00A55281" w:rsidRDefault="00D92762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7464A" w14:textId="6A60DC80" w:rsidR="00CA614A" w:rsidRPr="00A55281" w:rsidRDefault="00D92762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2045D9" w14:textId="46A39DD2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D92762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45BD1" w14:textId="22A6F3FC" w:rsidR="00CA614A" w:rsidRPr="00A55281" w:rsidRDefault="00D92762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32D6E" w14:textId="53302B2B" w:rsidR="00CA614A" w:rsidRPr="00A55281" w:rsidRDefault="00D92762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299E5" w14:textId="66AFB724" w:rsidR="00CA614A" w:rsidRPr="00A55281" w:rsidRDefault="00D92762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E6C43A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CA614A" w:rsidRPr="00A55281" w14:paraId="791C7645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6508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C71C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969E5" w14:textId="0C6B97CE" w:rsidR="00CA614A" w:rsidRPr="00A55281" w:rsidRDefault="00D92762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03F2C" w14:textId="6891B3BB" w:rsidR="00CA614A" w:rsidRPr="00A55281" w:rsidRDefault="00D92762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1451AE" w14:textId="192F8744" w:rsidR="00CA614A" w:rsidRPr="00A55281" w:rsidRDefault="00D92762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E39C2" w14:textId="1ECC9328" w:rsidR="00CA614A" w:rsidRPr="00A55281" w:rsidRDefault="00D92762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A8E22" w14:textId="2BFEAC42" w:rsidR="00CA614A" w:rsidRPr="00A55281" w:rsidRDefault="00D92762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B9335" w14:textId="3824996E" w:rsidR="00CA614A" w:rsidRPr="00A55281" w:rsidRDefault="00D92762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8B1E76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CA614A" w:rsidRPr="00A55281" w14:paraId="6B26324A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3A5D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>66-69 years, Male, Stage IIB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E106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6517C" w14:textId="502DC3D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8C1A1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0E5A1" w14:textId="10D2911B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8C1A1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A61467" w14:textId="2C91C81A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8C1A1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96EC2" w14:textId="2BA002F3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F0498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B0349" w14:textId="40C5AADD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8C1A1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9D646" w14:textId="70EB02E0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F0498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ADEB3C" w14:textId="0572ED67" w:rsidR="00CA614A" w:rsidRPr="00A55281" w:rsidRDefault="00F0498D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CA614A" w:rsidRPr="00A55281" w14:paraId="29524256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2464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4CC33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A7906" w14:textId="6820395F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8C1A1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1B35E" w14:textId="25A6D978" w:rsidR="00CA614A" w:rsidRPr="00A55281" w:rsidRDefault="008C1A15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7B1555" w14:textId="43CD6B62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8C1A1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E4535" w14:textId="2BDA1A31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F0498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1C83C" w14:textId="6F48D846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8C1A1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B98A9" w14:textId="20C31F43" w:rsidR="00CA614A" w:rsidRPr="00A55281" w:rsidRDefault="00F0498D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AC76B1" w14:textId="71E4DC03" w:rsidR="00CA614A" w:rsidRPr="00A55281" w:rsidRDefault="00F0498D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CA614A" w:rsidRPr="00A55281" w14:paraId="14F66BF3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7B582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>66-69 years, Male, Stage IIIA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B1505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21DA9" w14:textId="3D4AC44D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F0498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8A2C1" w14:textId="7829D559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F0498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F88F18" w14:textId="2DB4FF29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F0498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66269" w14:textId="5655ACB9" w:rsidR="00CA614A" w:rsidRPr="00A55281" w:rsidRDefault="00F0498D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A360D" w14:textId="4B1095E6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F0498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87DBF" w14:textId="46FA0E55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F0498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CCC6E0" w14:textId="35620601" w:rsidR="00CA614A" w:rsidRPr="00A55281" w:rsidRDefault="00F0498D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CA614A" w:rsidRPr="00A55281" w14:paraId="579FD384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0452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9CB8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B445F" w14:textId="01CC3199" w:rsidR="00CA614A" w:rsidRPr="00A55281" w:rsidRDefault="00F0498D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A9800" w14:textId="7F231C08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F0498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360745" w14:textId="058D38B6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F0498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1E904" w14:textId="2C3FF566" w:rsidR="00CA614A" w:rsidRPr="00A55281" w:rsidRDefault="00F0498D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4F72C" w14:textId="5AC70958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F0498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B4014" w14:textId="0668F748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F0498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B62B17" w14:textId="6B3BF334" w:rsidR="00CA614A" w:rsidRPr="00A55281" w:rsidRDefault="00F0498D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CA614A" w:rsidRPr="00A55281" w14:paraId="0E4D88A8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57B4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>80-84 years, Female, Stage IB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6BB0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EE381" w14:textId="6313492A" w:rsidR="00CA614A" w:rsidRPr="00A55281" w:rsidRDefault="008031F0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A97EB" w14:textId="0FA1EFDD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8031F0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E2D3DC" w14:textId="108D952C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1C50DA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66F53" w14:textId="5C5854F2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1C50DA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989CF" w14:textId="6230EB28" w:rsidR="00CA614A" w:rsidRPr="00A55281" w:rsidRDefault="001C50D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8AF0E" w14:textId="737D3C6C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1C50DA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A0724C" w14:textId="094084CE" w:rsidR="00CA614A" w:rsidRPr="00A55281" w:rsidRDefault="001C50D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CA614A" w:rsidRPr="00A55281" w14:paraId="22473C8F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04D9A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EC1C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79582" w14:textId="4B889955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8031F0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F83ED" w14:textId="5DC555C8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1C50DA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3503EC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452FF" w14:textId="72C26785" w:rsidR="00CA614A" w:rsidRPr="00A55281" w:rsidRDefault="001C50D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0C772" w14:textId="6238337F" w:rsidR="00CA614A" w:rsidRPr="00A55281" w:rsidRDefault="001C50D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02CD6" w14:textId="3088670E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1C50DA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C51870" w14:textId="74A45065" w:rsidR="00CA614A" w:rsidRPr="00A55281" w:rsidRDefault="001C50D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8E7C8E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CA614A" w:rsidRPr="00A55281" w14:paraId="27C27EE7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F273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>80-84 years, Female, Stage IIA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D79B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32722" w14:textId="46E1AC45" w:rsidR="00CA614A" w:rsidRPr="00A55281" w:rsidRDefault="008E7C8E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10451" w14:textId="747918F1" w:rsidR="00CA614A" w:rsidRPr="00A55281" w:rsidRDefault="008E7C8E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DF5D69" w14:textId="667B2C75" w:rsidR="00CA614A" w:rsidRPr="00A55281" w:rsidRDefault="008E7C8E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F51A5" w14:textId="42374FF4" w:rsidR="00CA614A" w:rsidRPr="00A55281" w:rsidRDefault="008E7C8E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C123D" w14:textId="6CF4B4A4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8E7C8E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48C31" w14:textId="3994C497" w:rsidR="00CA614A" w:rsidRPr="00A55281" w:rsidRDefault="008E7C8E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53326F" w14:textId="1D00D586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8E7C8E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A614A" w:rsidRPr="00A55281" w14:paraId="32B16E40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2EB2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4724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5203F" w14:textId="1956C810" w:rsidR="00CA614A" w:rsidRPr="00A55281" w:rsidRDefault="008E7C8E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2E782" w14:textId="2BE9800B" w:rsidR="00CA614A" w:rsidRPr="00A55281" w:rsidRDefault="008E7C8E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1818CD" w14:textId="72FC7974" w:rsidR="00CA614A" w:rsidRPr="00A55281" w:rsidRDefault="008E7C8E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C619E" w14:textId="337D37F6" w:rsidR="00CA614A" w:rsidRPr="00A55281" w:rsidRDefault="008E7C8E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9A8AA" w14:textId="6D768217" w:rsidR="00CA614A" w:rsidRPr="00A55281" w:rsidRDefault="008E7C8E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8596C" w14:textId="07F51FAC" w:rsidR="00CA614A" w:rsidRPr="00A55281" w:rsidRDefault="008E7C8E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DB7201" w14:textId="24DB0F71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8E7C8E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A614A" w:rsidRPr="00A55281" w14:paraId="0EEBFC80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5794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>80-84 years, Female, Stage IIB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A9CD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1D991" w14:textId="1B4A4B48" w:rsidR="00CA614A" w:rsidRPr="00A55281" w:rsidRDefault="00B906C0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45D15" w14:textId="62CB4A2C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B906C0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839418" w14:textId="4A4AFADA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B906C0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52FAA" w14:textId="67E488C0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B906C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26986" w14:textId="2E0520F4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B906C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6E835" w14:textId="5CC099ED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B906C0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6731BE" w14:textId="28EFF7D8" w:rsidR="00CA614A" w:rsidRPr="00A55281" w:rsidRDefault="00B906C0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CA614A" w:rsidRPr="00A55281" w14:paraId="3D4708BC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27001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F7E01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1A336" w14:textId="2BC9DAB2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B906C0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F26F5" w14:textId="35076BDF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B906C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0664C3" w14:textId="708F53E8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B906C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46BED" w14:textId="6B5C6A62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B906C0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D29D4" w14:textId="5854FBD1" w:rsidR="00CA614A" w:rsidRPr="00A55281" w:rsidRDefault="00B906C0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A95D6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531B32" w14:textId="53EAA7EC" w:rsidR="00CA614A" w:rsidRPr="00A55281" w:rsidRDefault="00B906C0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CA614A" w:rsidRPr="00A55281" w14:paraId="0B67C6C5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D748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>80-84 years, Female, Stage IIIA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CDD6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E34B4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8AC71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2C36BA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C68F1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2CA8F" w14:textId="5493C1FF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2B5B2C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17DBB" w14:textId="16B119C0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2B5B2C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F14819" w14:textId="0902DC02" w:rsidR="00CA614A" w:rsidRPr="00A55281" w:rsidRDefault="002B5B2C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CA614A" w:rsidRPr="00A55281" w14:paraId="38196DFC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12552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185A5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0D007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96226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A74231" w14:textId="108B962F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2B5B2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32B57" w14:textId="6B5449C8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2B5B2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284C4" w14:textId="10CD0D7E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2B5B2C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C3D14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6FF511" w14:textId="3D4F3225" w:rsidR="00CA614A" w:rsidRPr="00A55281" w:rsidRDefault="002B5B2C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CA614A" w:rsidRPr="00A55281" w14:paraId="3FDEAD0C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2A19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>75-79 years, Female, Stage IB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DAD9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C818A" w14:textId="79AD40C6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8A772C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24248" w14:textId="263E0D5A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8A772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659202" w14:textId="505F129A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8A772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F2600" w14:textId="7999C883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8A772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1AE95" w14:textId="092B0B2D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8A772C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36923" w14:textId="64E2B71E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8A772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B549D8" w14:textId="2D79DFB2" w:rsidR="00CA614A" w:rsidRPr="00A55281" w:rsidRDefault="008A772C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CA614A" w:rsidRPr="00A55281" w14:paraId="2BFFB97C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18D6F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C0A1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9AA25" w14:textId="01393C7A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8A772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61161E" w14:textId="64874ADC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8A772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9A8471" w14:textId="0723F6E0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8A772C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7D384" w14:textId="08FE3ABD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8A772C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A6186" w14:textId="02158A0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8A772C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BFABE" w14:textId="04B3AFAE" w:rsidR="00CA614A" w:rsidRPr="00A55281" w:rsidRDefault="008A772C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2F132E" w14:textId="63432799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8A772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A614A" w:rsidRPr="00A55281" w14:paraId="6820B359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817F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>75-79 years, Female, Stage IIA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A87E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3F54A" w14:textId="5DA78C5C" w:rsidR="00CA614A" w:rsidRPr="00A55281" w:rsidRDefault="00D06692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5FA1C" w14:textId="42AF3CF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D06692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B90964" w14:textId="6ABA57BF" w:rsidR="00CA614A" w:rsidRPr="00A55281" w:rsidRDefault="00D06692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A4008" w14:textId="677285E0" w:rsidR="00CA614A" w:rsidRPr="00A55281" w:rsidRDefault="00D06692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752AA" w14:textId="5CF06565" w:rsidR="00CA614A" w:rsidRPr="00A55281" w:rsidRDefault="00D06692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B22D8" w14:textId="1AA7016D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D06692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D47F33" w14:textId="099D1A6D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D0669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A614A" w:rsidRPr="00A55281" w14:paraId="7100F257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D45DB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CB4F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D6CFE" w14:textId="1B87ECDA" w:rsidR="00CA614A" w:rsidRPr="00A55281" w:rsidRDefault="00D06692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B1734" w14:textId="621E15A4" w:rsidR="00CA614A" w:rsidRPr="00A55281" w:rsidRDefault="00D06692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CA614A"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75F1F2" w14:textId="59FD6FF0" w:rsidR="00CA614A" w:rsidRPr="00A55281" w:rsidRDefault="00D06692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F9267" w14:textId="3B63701B" w:rsidR="00CA614A" w:rsidRPr="00A55281" w:rsidRDefault="00D06692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049D2" w14:textId="19710088" w:rsidR="00CA614A" w:rsidRPr="00A55281" w:rsidRDefault="00D06692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CACF2" w14:textId="3CF3EB62" w:rsidR="00CA614A" w:rsidRPr="00A55281" w:rsidRDefault="00D06692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CA614A"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D38778" w14:textId="311329DF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D06692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CA614A" w:rsidRPr="00A55281" w14:paraId="4BACB2E7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D53D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>75-79 years, Female, Stage IIB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52B6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3E9E1" w14:textId="1155F09B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FD70B3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04DCF" w14:textId="545FE4D3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FD70B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75B55A" w14:textId="146A5EF8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FD70B3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AE52E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70B5A" w14:textId="40B4C1E0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FD70B3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B4CFF" w14:textId="1103E5F0" w:rsidR="00CA614A" w:rsidRPr="00A55281" w:rsidRDefault="00FD70B3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458930" w14:textId="7A07C5E6" w:rsidR="00CA614A" w:rsidRPr="00A55281" w:rsidRDefault="00FD70B3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CA614A" w:rsidRPr="00A55281" w14:paraId="54C2B26B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3829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5A7B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EF581" w14:textId="6AD8DC25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FD70B3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D2105" w14:textId="393700A5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FD70B3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8776A" w14:textId="1270DB4D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FD70B3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9D2A2" w14:textId="667AC2B6" w:rsidR="00CA614A" w:rsidRPr="00A55281" w:rsidRDefault="00FD70B3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2625F" w14:textId="1EE8EFE5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FD70B3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4C855" w14:textId="4E4F38FD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FD70B3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E6150F" w14:textId="25E75ACB" w:rsidR="00CA614A" w:rsidRPr="00A55281" w:rsidRDefault="00FD70B3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CA614A" w:rsidRPr="00A55281" w14:paraId="537CD96F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3A822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>75-79 years, Female, Stage IIIA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0474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5C9C1" w14:textId="5EAA1078" w:rsidR="00CA614A" w:rsidRPr="00A55281" w:rsidRDefault="0003231D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9D55E" w14:textId="6D054E0D" w:rsidR="00CA614A" w:rsidRPr="00A55281" w:rsidRDefault="0003231D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CB5257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28940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F85E8E" w14:textId="5A4DE03E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03231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01C44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593CC3" w14:textId="454CC40E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 w:rsidR="0003231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A614A" w:rsidRPr="00A55281" w14:paraId="49A6C0CC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E53EF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E524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196E1" w14:textId="3314A513" w:rsidR="00CA614A" w:rsidRPr="00A55281" w:rsidRDefault="0003231D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618DF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14E268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E5684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A02A2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3E447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A9797E" w14:textId="07F8A171" w:rsidR="00CA614A" w:rsidRPr="00A55281" w:rsidRDefault="0003231D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CA614A" w:rsidRPr="00A55281" w14:paraId="7A7E2BC2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2CC6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>70-74 years, Female, Stage IB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7987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40277" w14:textId="7137E5A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B702C8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F6195" w14:textId="765CF199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B702C8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5F3624" w14:textId="2CB93F2E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B702C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CF8F2" w14:textId="52D72C9B" w:rsidR="00CA614A" w:rsidRPr="00A55281" w:rsidRDefault="00B702C8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704C1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E135D" w14:textId="68D84891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B702C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99B9EA" w14:textId="16946F87" w:rsidR="00CA614A" w:rsidRPr="00A55281" w:rsidRDefault="00B702C8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CA614A" w:rsidRPr="00A55281" w14:paraId="4BB2839D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1A4F1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87F2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912F3" w14:textId="20A839D4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B702C8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8CB6C" w14:textId="28F2FB44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B702C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D0AB3A" w14:textId="3D8C3D08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B702C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5A45E" w14:textId="705241AD" w:rsidR="00CA614A" w:rsidRPr="00A55281" w:rsidRDefault="00B702C8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F6AE2" w14:textId="61313496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B702C8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45DE8" w14:textId="54948C9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B702C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436626" w14:textId="5C8A39ED" w:rsidR="00CA614A" w:rsidRPr="00A55281" w:rsidRDefault="00B702C8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CA614A" w:rsidRPr="00A55281" w14:paraId="50234AA4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06A4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>70-74 years, Female, Stage IIA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7B92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08081" w14:textId="440B9529" w:rsidR="00CA614A" w:rsidRPr="00A55281" w:rsidRDefault="008815D7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EC75A" w14:textId="6E5C9F8F" w:rsidR="00CA614A" w:rsidRPr="00A55281" w:rsidRDefault="008815D7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C2B684" w14:textId="55F30C6A" w:rsidR="00CA614A" w:rsidRPr="00A55281" w:rsidRDefault="008815D7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0B23C" w14:textId="0D8B22A0" w:rsidR="00CA614A" w:rsidRPr="00A55281" w:rsidRDefault="008815D7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257D4" w14:textId="320CF57F" w:rsidR="00CA614A" w:rsidRPr="00A55281" w:rsidRDefault="008815D7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0240D" w14:textId="25650E63" w:rsidR="00CA614A" w:rsidRPr="00A55281" w:rsidRDefault="008815D7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C3DDDE" w14:textId="79DF680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8815D7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A614A" w:rsidRPr="00A55281" w14:paraId="2F6388BE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349DF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D71D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A4AFA" w14:textId="7E4255C5" w:rsidR="00CA614A" w:rsidRPr="00A55281" w:rsidRDefault="008815D7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B31B0" w14:textId="7FA21070" w:rsidR="00CA614A" w:rsidRPr="00A55281" w:rsidRDefault="008815D7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4DF0BF" w14:textId="5FB68090" w:rsidR="00CA614A" w:rsidRPr="00A55281" w:rsidRDefault="008815D7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9B7FE" w14:textId="79107748" w:rsidR="00CA614A" w:rsidRPr="00A55281" w:rsidRDefault="008815D7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42E44" w14:textId="7719BA80" w:rsidR="00CA614A" w:rsidRPr="00A55281" w:rsidRDefault="008815D7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FB9E0" w14:textId="2A73FC67" w:rsidR="00CA614A" w:rsidRPr="00A55281" w:rsidRDefault="008815D7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6A91AD" w14:textId="3BB2A6ED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8815D7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8815D7" w:rsidRPr="00A55281" w14:paraId="3B1A80D3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B446" w14:textId="77777777" w:rsidR="008815D7" w:rsidRPr="004D28EF" w:rsidRDefault="008815D7" w:rsidP="008815D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70-74 years, Female, Stage IIB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8D56" w14:textId="77777777" w:rsidR="008815D7" w:rsidRPr="00A55281" w:rsidRDefault="008815D7" w:rsidP="008815D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40704" w14:textId="04FCEFB4" w:rsidR="008815D7" w:rsidRPr="00A55281" w:rsidRDefault="008815D7" w:rsidP="008815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DF812" w14:textId="53AE9EE1" w:rsidR="008815D7" w:rsidRPr="00A55281" w:rsidRDefault="008815D7" w:rsidP="008815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42BFA8" w14:textId="68D49216" w:rsidR="008815D7" w:rsidRPr="00A55281" w:rsidRDefault="008815D7" w:rsidP="008815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F3FD7" w14:textId="04F63080" w:rsidR="008815D7" w:rsidRPr="00A55281" w:rsidRDefault="008815D7" w:rsidP="008815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0CA3C" w14:textId="26A1043D" w:rsidR="008815D7" w:rsidRPr="00A55281" w:rsidRDefault="008815D7" w:rsidP="008815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B434D" w14:textId="61B76E5E" w:rsidR="008815D7" w:rsidRPr="00A55281" w:rsidRDefault="008815D7" w:rsidP="008815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31C335" w14:textId="2B40A61E" w:rsidR="008815D7" w:rsidRPr="00A55281" w:rsidRDefault="008815D7" w:rsidP="008815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815D7" w:rsidRPr="00A55281" w14:paraId="1AF7AE44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CFDD1" w14:textId="77777777" w:rsidR="008815D7" w:rsidRPr="004D28EF" w:rsidRDefault="008815D7" w:rsidP="008815D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1E244" w14:textId="77777777" w:rsidR="008815D7" w:rsidRPr="00A55281" w:rsidRDefault="008815D7" w:rsidP="008815D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20C0B" w14:textId="0BA30BAF" w:rsidR="008815D7" w:rsidRPr="00A55281" w:rsidRDefault="008815D7" w:rsidP="008815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4DB74" w14:textId="76C2BD8C" w:rsidR="008815D7" w:rsidRPr="00A55281" w:rsidRDefault="008815D7" w:rsidP="008815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73B70C" w14:textId="06F0E465" w:rsidR="008815D7" w:rsidRPr="00A55281" w:rsidRDefault="008815D7" w:rsidP="008815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23342" w14:textId="7C3D32DE" w:rsidR="008815D7" w:rsidRPr="00A55281" w:rsidRDefault="008815D7" w:rsidP="008815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53409" w14:textId="62944126" w:rsidR="008815D7" w:rsidRPr="00A55281" w:rsidRDefault="008815D7" w:rsidP="008815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9F491" w14:textId="0C77A1A4" w:rsidR="008815D7" w:rsidRPr="00A55281" w:rsidRDefault="008815D7" w:rsidP="008815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483A77" w14:textId="3B445AE1" w:rsidR="008815D7" w:rsidRPr="00A55281" w:rsidRDefault="008815D7" w:rsidP="008815D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CA614A" w:rsidRPr="00A55281" w14:paraId="29DD4CAE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521AC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>70-74 years, Female, Stage IIIA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9B74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D6E0F" w14:textId="1A1C0111" w:rsidR="00CA614A" w:rsidRPr="00A55281" w:rsidRDefault="00ED14A4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402C7" w14:textId="4E46D935" w:rsidR="00CA614A" w:rsidRPr="00A55281" w:rsidRDefault="00ED14A4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7B5128" w14:textId="2F5B13FF" w:rsidR="00CA614A" w:rsidRPr="00A55281" w:rsidRDefault="00ED14A4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51C3D" w14:textId="17CBB6B1" w:rsidR="00CA614A" w:rsidRPr="00A55281" w:rsidRDefault="00ED14A4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9062F" w14:textId="2BA268BC" w:rsidR="00CA614A" w:rsidRPr="00A55281" w:rsidRDefault="00ED14A4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F117D" w14:textId="6AB9E22C" w:rsidR="00CA614A" w:rsidRPr="00A55281" w:rsidRDefault="00ED14A4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7ECF23" w14:textId="58503E35" w:rsidR="00CA614A" w:rsidRPr="00A55281" w:rsidRDefault="00ED14A4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CA614A" w:rsidRPr="00A55281" w14:paraId="417708EA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37652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E9BA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9586B" w14:textId="22304B44" w:rsidR="00CA614A" w:rsidRPr="00A55281" w:rsidRDefault="00ED14A4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1BE2A" w14:textId="33E8BB22" w:rsidR="00CA614A" w:rsidRPr="00A55281" w:rsidRDefault="00ED14A4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391B10" w14:textId="286FB930" w:rsidR="00CA614A" w:rsidRPr="00A55281" w:rsidRDefault="00ED14A4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00B6E" w14:textId="2966DC82" w:rsidR="00CA614A" w:rsidRPr="00A55281" w:rsidRDefault="00ED14A4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353E6" w14:textId="512046C6" w:rsidR="00CA614A" w:rsidRPr="00A55281" w:rsidRDefault="00ED14A4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68FB2" w14:textId="7F1032CC" w:rsidR="00CA614A" w:rsidRPr="00A55281" w:rsidRDefault="00ED14A4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83844B" w14:textId="6304A3A9" w:rsidR="00CA614A" w:rsidRPr="00A55281" w:rsidRDefault="00ED14A4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CA614A" w:rsidRPr="00A55281" w14:paraId="143BA3AF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DC06B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>66-69 years, Female, Stage IB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8051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68D26" w14:textId="769C2D6E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="00ED14A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81CFF5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13CC16" w14:textId="438E79EF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ED14A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938EB" w14:textId="787F11A4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ED14A4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94972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3451F" w14:textId="463DACBA" w:rsidR="00CA614A" w:rsidRPr="00A55281" w:rsidRDefault="00ED14A4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5FA4A1" w14:textId="628637FF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ED14A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A614A" w:rsidRPr="00A55281" w14:paraId="58138856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33954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33AA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9ED08" w14:textId="53F5B601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ED14A4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71170" w14:textId="7B6213B0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ED14A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F4E51A" w14:textId="36B50942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ED14A4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61A77" w14:textId="26C38118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ED14A4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24989" w14:textId="237FB208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ED14A4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BBB74" w14:textId="7F890EB8" w:rsidR="00CA614A" w:rsidRPr="00A55281" w:rsidRDefault="00ED14A4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930AD6" w14:textId="0C38F6CC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ED14A4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A614A" w:rsidRPr="00A55281" w14:paraId="39327A59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27DC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>66-69 years, Female, Stage IIA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C384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C7952" w14:textId="3FD8626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ED14A4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702E7" w14:textId="6F844714" w:rsidR="00CA614A" w:rsidRPr="00A55281" w:rsidRDefault="00ED14A4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E70FAB" w14:textId="4031F1AC" w:rsidR="00CA614A" w:rsidRPr="00A55281" w:rsidRDefault="00ED14A4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0CBFF" w14:textId="038C93CD" w:rsidR="00CA614A" w:rsidRPr="00A55281" w:rsidRDefault="00005B23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EA3F1" w14:textId="577E0526" w:rsidR="00CA614A" w:rsidRPr="00A55281" w:rsidRDefault="00005B23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43821" w14:textId="66B9AE20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005B23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7A4193" w14:textId="4DDF867D" w:rsidR="00CA614A" w:rsidRPr="00A55281" w:rsidRDefault="00005B23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CA614A" w:rsidRPr="00A55281" w14:paraId="092BC70C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68EB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1EF3E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3D845" w14:textId="77CBBCFE" w:rsidR="00CA614A" w:rsidRPr="00A55281" w:rsidRDefault="00ED14A4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C9222" w14:textId="46D7E934" w:rsidR="00CA614A" w:rsidRPr="00A55281" w:rsidRDefault="00ED14A4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2EC545" w14:textId="2B103D86" w:rsidR="00CA614A" w:rsidRPr="00A55281" w:rsidRDefault="00ED14A4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2B445" w14:textId="1E54C4F3" w:rsidR="00CA614A" w:rsidRPr="00A55281" w:rsidRDefault="00005B23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A95F4" w14:textId="28016521" w:rsidR="00CA614A" w:rsidRPr="00A55281" w:rsidRDefault="00005B23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79824" w14:textId="1DBA16EB" w:rsidR="00CA614A" w:rsidRPr="00A55281" w:rsidRDefault="00005B23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548980" w14:textId="428EDA78" w:rsidR="00CA614A" w:rsidRPr="00A55281" w:rsidRDefault="00005B23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CA614A" w:rsidRPr="00A55281" w14:paraId="3E6290EE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FDF23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>66-69 years, Female, Stage IIB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425F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EE557" w14:textId="563895D3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="00EB6E0B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1289B" w14:textId="6616E56B" w:rsidR="00CA614A" w:rsidRPr="00A55281" w:rsidRDefault="00EB6E0B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8F684C" w14:textId="5EAACBBD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EB6E0B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108F8" w14:textId="2CDDD6EA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EB6E0B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1F860" w14:textId="45FD372F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EB6E0B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22C07" w14:textId="53D4D1F8" w:rsidR="00CA614A" w:rsidRPr="00A55281" w:rsidRDefault="00EB6E0B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5FE861" w14:textId="1D56D3F4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EB6E0B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A614A" w:rsidRPr="00A55281" w14:paraId="78A584C9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BD12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847BC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4DC3A" w14:textId="3696B32E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EB6E0B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16A40" w14:textId="28FD9620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EB6E0B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85D02C" w14:textId="795B5F3A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EB6E0B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0074A" w14:textId="46949237" w:rsidR="00CA614A" w:rsidRPr="00A55281" w:rsidRDefault="00EB6E0B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4A3E2" w14:textId="53708865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="00EB6E0B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FF4A3" w14:textId="4B51EE8B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EB6E0B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18DB64" w14:textId="77F7E7AA" w:rsidR="00CA614A" w:rsidRPr="00A55281" w:rsidRDefault="00EB6E0B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CA614A" w:rsidRPr="00A55281" w14:paraId="104DDCF9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3FDCC" w14:textId="77777777" w:rsidR="00CA614A" w:rsidRPr="004D28EF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8EF">
              <w:rPr>
                <w:rFonts w:ascii="Times New Roman" w:eastAsia="Times New Roman" w:hAnsi="Times New Roman" w:cs="Times New Roman"/>
                <w:sz w:val="18"/>
                <w:szCs w:val="18"/>
              </w:rPr>
              <w:t>66-69 years, Female, Stage IIIA</w:t>
            </w: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2871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Adjuvant Chemotherapy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84CC5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A5FF14" w14:textId="37F67AB6" w:rsidR="00CA614A" w:rsidRPr="00A55281" w:rsidRDefault="00EB6E0B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37701E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4FE2C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7BE91" w14:textId="485E18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EB6E0B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69FB0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E8E2B3" w14:textId="326F2A3E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EB6E0B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A614A" w:rsidRPr="00A55281" w14:paraId="5C5D765E" w14:textId="77777777" w:rsidTr="00B0594A">
        <w:trPr>
          <w:gridAfter w:val="1"/>
          <w:wAfter w:w="122" w:type="dxa"/>
          <w:trHeight w:val="260"/>
        </w:trPr>
        <w:tc>
          <w:tcPr>
            <w:tcW w:w="17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2FE2C" w14:textId="77777777" w:rsidR="00CA614A" w:rsidRPr="00A55281" w:rsidRDefault="00CA614A" w:rsidP="00B0594A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9CEC" w14:textId="77777777" w:rsidR="00CA614A" w:rsidRPr="00A55281" w:rsidRDefault="00CA614A" w:rsidP="00B0594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9F9C1" w14:textId="28EBC0A4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EB6E0B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F29CA" w14:textId="5908576E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="00EB6E0B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2331EF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F4192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323CE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15E4B" w14:textId="77777777" w:rsidR="00CA614A" w:rsidRPr="00A55281" w:rsidRDefault="00CA614A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55281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CB4687" w14:textId="72C7D917" w:rsidR="00CA614A" w:rsidRPr="00A55281" w:rsidRDefault="00EB6E0B" w:rsidP="00B0594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</w:tr>
    </w:tbl>
    <w:p w14:paraId="0892DF60" w14:textId="77777777" w:rsidR="00CA614A" w:rsidRDefault="00CA614A" w:rsidP="00CA614A">
      <w:pPr>
        <w:shd w:val="clear" w:color="auto" w:fill="FFFFFF"/>
        <w:spacing w:after="100" w:line="240" w:lineRule="auto"/>
        <w:textAlignment w:val="baseline"/>
        <w:rPr>
          <w:rFonts w:ascii="Calibri" w:eastAsia="Times New Roman" w:hAnsi="Calibri" w:cs="Calibri"/>
          <w:color w:val="000000"/>
          <w:sz w:val="24"/>
          <w:szCs w:val="24"/>
          <w:lang w:eastAsia="zh-CN"/>
        </w:rPr>
      </w:pPr>
    </w:p>
    <w:p w14:paraId="2D50AC52" w14:textId="52A89895" w:rsidR="00F949F0" w:rsidRPr="00CA614A" w:rsidRDefault="00F949F0" w:rsidP="00CA614A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zh-CN"/>
        </w:rPr>
      </w:pPr>
    </w:p>
    <w:sectPr w:rsidR="00F949F0" w:rsidRPr="00CA614A" w:rsidSect="00CA614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14A"/>
    <w:rsid w:val="00005B23"/>
    <w:rsid w:val="0003231D"/>
    <w:rsid w:val="00034113"/>
    <w:rsid w:val="00053126"/>
    <w:rsid w:val="000575D5"/>
    <w:rsid w:val="00072E63"/>
    <w:rsid w:val="00092372"/>
    <w:rsid w:val="000A247C"/>
    <w:rsid w:val="000A3C4A"/>
    <w:rsid w:val="000F51BF"/>
    <w:rsid w:val="00151365"/>
    <w:rsid w:val="001529CD"/>
    <w:rsid w:val="00164E5A"/>
    <w:rsid w:val="00193110"/>
    <w:rsid w:val="001A5619"/>
    <w:rsid w:val="001B28F0"/>
    <w:rsid w:val="001C50DA"/>
    <w:rsid w:val="001D38F6"/>
    <w:rsid w:val="001F5977"/>
    <w:rsid w:val="001F5CAD"/>
    <w:rsid w:val="001F5FB6"/>
    <w:rsid w:val="00295A63"/>
    <w:rsid w:val="002A5F1C"/>
    <w:rsid w:val="002B5B2C"/>
    <w:rsid w:val="002E7A03"/>
    <w:rsid w:val="00301022"/>
    <w:rsid w:val="00327538"/>
    <w:rsid w:val="00383E11"/>
    <w:rsid w:val="003B2382"/>
    <w:rsid w:val="004046C1"/>
    <w:rsid w:val="00444D28"/>
    <w:rsid w:val="004611A9"/>
    <w:rsid w:val="00477DFA"/>
    <w:rsid w:val="004D28EF"/>
    <w:rsid w:val="004D394A"/>
    <w:rsid w:val="00530561"/>
    <w:rsid w:val="00574F71"/>
    <w:rsid w:val="00592480"/>
    <w:rsid w:val="005F3F4C"/>
    <w:rsid w:val="00606709"/>
    <w:rsid w:val="00617C4E"/>
    <w:rsid w:val="00634EBB"/>
    <w:rsid w:val="006730EB"/>
    <w:rsid w:val="00681099"/>
    <w:rsid w:val="006819C0"/>
    <w:rsid w:val="0069161F"/>
    <w:rsid w:val="006C06C4"/>
    <w:rsid w:val="007002A0"/>
    <w:rsid w:val="0070749A"/>
    <w:rsid w:val="00751DCA"/>
    <w:rsid w:val="00786269"/>
    <w:rsid w:val="007C7EF7"/>
    <w:rsid w:val="007E5F79"/>
    <w:rsid w:val="008031F0"/>
    <w:rsid w:val="0083673E"/>
    <w:rsid w:val="008815D7"/>
    <w:rsid w:val="008A6164"/>
    <w:rsid w:val="008A772C"/>
    <w:rsid w:val="008C1A15"/>
    <w:rsid w:val="008C796A"/>
    <w:rsid w:val="008E7C8E"/>
    <w:rsid w:val="008F2DD3"/>
    <w:rsid w:val="00936F7A"/>
    <w:rsid w:val="00950E9E"/>
    <w:rsid w:val="00954A3D"/>
    <w:rsid w:val="00955A8F"/>
    <w:rsid w:val="009A59C7"/>
    <w:rsid w:val="009C385E"/>
    <w:rsid w:val="009D4BB9"/>
    <w:rsid w:val="00A75D12"/>
    <w:rsid w:val="00AC3804"/>
    <w:rsid w:val="00B00CFF"/>
    <w:rsid w:val="00B014C0"/>
    <w:rsid w:val="00B038BD"/>
    <w:rsid w:val="00B4501C"/>
    <w:rsid w:val="00B702C8"/>
    <w:rsid w:val="00B906C0"/>
    <w:rsid w:val="00B96976"/>
    <w:rsid w:val="00BC108B"/>
    <w:rsid w:val="00BE4CE6"/>
    <w:rsid w:val="00C22846"/>
    <w:rsid w:val="00C24B29"/>
    <w:rsid w:val="00C266AE"/>
    <w:rsid w:val="00C50F4F"/>
    <w:rsid w:val="00C555D4"/>
    <w:rsid w:val="00C920E5"/>
    <w:rsid w:val="00CA614A"/>
    <w:rsid w:val="00CC27FC"/>
    <w:rsid w:val="00CE0E80"/>
    <w:rsid w:val="00CE70FA"/>
    <w:rsid w:val="00D06692"/>
    <w:rsid w:val="00D60A19"/>
    <w:rsid w:val="00D756C4"/>
    <w:rsid w:val="00D92762"/>
    <w:rsid w:val="00DC3EB0"/>
    <w:rsid w:val="00DF709F"/>
    <w:rsid w:val="00E006CC"/>
    <w:rsid w:val="00E0206A"/>
    <w:rsid w:val="00E1057F"/>
    <w:rsid w:val="00E20391"/>
    <w:rsid w:val="00E87205"/>
    <w:rsid w:val="00E931D7"/>
    <w:rsid w:val="00EB1670"/>
    <w:rsid w:val="00EB6E0B"/>
    <w:rsid w:val="00EC0E14"/>
    <w:rsid w:val="00EC1555"/>
    <w:rsid w:val="00ED14A4"/>
    <w:rsid w:val="00ED4D9F"/>
    <w:rsid w:val="00F0498D"/>
    <w:rsid w:val="00F06005"/>
    <w:rsid w:val="00F1292D"/>
    <w:rsid w:val="00F357C7"/>
    <w:rsid w:val="00F35A2B"/>
    <w:rsid w:val="00F81680"/>
    <w:rsid w:val="00F949F0"/>
    <w:rsid w:val="00FB5FFC"/>
    <w:rsid w:val="00FD70B3"/>
    <w:rsid w:val="00FE14DD"/>
    <w:rsid w:val="00FE578B"/>
    <w:rsid w:val="00FE6EEF"/>
    <w:rsid w:val="00FF0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47FDA4"/>
  <w15:chartTrackingRefBased/>
  <w15:docId w15:val="{4467C584-2DC0-E640-96C2-E32F51F96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A614A"/>
    <w:pPr>
      <w:spacing w:after="160" w:line="259" w:lineRule="auto"/>
    </w:pPr>
    <w:rPr>
      <w:rFonts w:eastAsia="SimSu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4</Words>
  <Characters>316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Leiter</dc:creator>
  <cp:keywords/>
  <dc:description/>
  <cp:lastModifiedBy>Amanda Leiter</cp:lastModifiedBy>
  <cp:revision>2</cp:revision>
  <dcterms:created xsi:type="dcterms:W3CDTF">2022-09-29T08:52:00Z</dcterms:created>
  <dcterms:modified xsi:type="dcterms:W3CDTF">2022-09-29T08:52:00Z</dcterms:modified>
</cp:coreProperties>
</file>